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25ADD1" w14:textId="77777777" w:rsidR="00DF3D8C" w:rsidRPr="00DF3D8C" w:rsidRDefault="00DF3D8C" w:rsidP="00DF3D8C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F3D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 A</w:t>
      </w:r>
    </w:p>
    <w:p w14:paraId="718A2A60" w14:textId="77777777" w:rsidR="00DF3D8C" w:rsidRPr="00DF3D8C" w:rsidRDefault="00DF3D8C" w:rsidP="00DF3D8C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>Critical sentences used in Experiments 1 and 2 in three different conditions</w:t>
      </w:r>
    </w:p>
    <w:p w14:paraId="5C88A3F4" w14:textId="77777777" w:rsidR="00DF3D8C" w:rsidRPr="00DF3D8C" w:rsidRDefault="00DF3D8C" w:rsidP="00DF3D8C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>(an approximate translation from Portuguese into English*)</w:t>
      </w:r>
    </w:p>
    <w:p w14:paraId="0106A3E2" w14:textId="77777777" w:rsidR="00DF3D8C" w:rsidRPr="00DF3D8C" w:rsidRDefault="00DF3D8C" w:rsidP="00DF3D8C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ohn </w:t>
      </w:r>
      <w:r w:rsidRPr="00DF3D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bserved / stepped on / got irritated</w:t>
      </w: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F3D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ith</w:t>
      </w: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lastic bottles on the floor.</w:t>
      </w:r>
    </w:p>
    <w:p w14:paraId="76C9B937" w14:textId="77777777" w:rsidR="00DF3D8C" w:rsidRPr="00DF3D8C" w:rsidRDefault="00DF3D8C" w:rsidP="00DF3D8C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y </w:t>
      </w:r>
      <w:r w:rsidRPr="00DF3D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iced / picked up / got irritated with</w:t>
      </w: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lastic bags in the sea.</w:t>
      </w:r>
    </w:p>
    <w:p w14:paraId="33D361F4" w14:textId="77777777" w:rsidR="00DF3D8C" w:rsidRPr="00DF3D8C" w:rsidRDefault="00DF3D8C" w:rsidP="00DF3D8C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nia </w:t>
      </w:r>
      <w:r w:rsidRPr="00DF3D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ondered about / picked up / got angry with</w:t>
      </w: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quantity of new clothes left in the garbage can. </w:t>
      </w:r>
    </w:p>
    <w:p w14:paraId="4F618D1B" w14:textId="77777777" w:rsidR="00DF3D8C" w:rsidRPr="00DF3D8C" w:rsidRDefault="00DF3D8C" w:rsidP="00DF3D8C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y </w:t>
      </w:r>
      <w:r w:rsidRPr="00DF3D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d / jumped to protect herself from / got scared of</w:t>
      </w: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increase in the water level in a dam.</w:t>
      </w:r>
    </w:p>
    <w:p w14:paraId="6C6F18E0" w14:textId="77777777" w:rsidR="00DF3D8C" w:rsidRPr="00DF3D8C" w:rsidRDefault="00DF3D8C" w:rsidP="00DF3D8C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y </w:t>
      </w:r>
      <w:r w:rsidRPr="00DF3D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aw / took / hated</w:t>
      </w: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ream tested on animals.</w:t>
      </w:r>
    </w:p>
    <w:p w14:paraId="7D1A41EE" w14:textId="77777777" w:rsidR="00DF3D8C" w:rsidRPr="00DF3D8C" w:rsidRDefault="00DF3D8C" w:rsidP="00DF3D8C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nia </w:t>
      </w:r>
      <w:r w:rsidRPr="00DF3D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eflected on / folded / cried about</w:t>
      </w: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etition about extinction of pandas.</w:t>
      </w:r>
    </w:p>
    <w:p w14:paraId="736051B3" w14:textId="77777777" w:rsidR="00DF3D8C" w:rsidRPr="00DF3D8C" w:rsidRDefault="00DF3D8C" w:rsidP="00DF3D8C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ohn </w:t>
      </w:r>
      <w:r w:rsidRPr="00DF3D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ot irritated</w:t>
      </w: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F3D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with</w:t>
      </w: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F3D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/ observed / stepped</w:t>
      </w: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the hose wasting water.</w:t>
      </w:r>
    </w:p>
    <w:p w14:paraId="512B452D" w14:textId="77777777" w:rsidR="00DF3D8C" w:rsidRPr="00DF3D8C" w:rsidRDefault="00DF3D8C" w:rsidP="00DF3D8C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y </w:t>
      </w:r>
      <w:r w:rsidRPr="00DF3D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ot irritated with / noticed / picked up</w:t>
      </w: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garbage on the beach.</w:t>
      </w:r>
    </w:p>
    <w:p w14:paraId="0409A0A6" w14:textId="77777777" w:rsidR="00DF3D8C" w:rsidRPr="00DF3D8C" w:rsidRDefault="00DF3D8C" w:rsidP="00DF3D8C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nia </w:t>
      </w:r>
      <w:r w:rsidRPr="00DF3D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got angry with / pondered about / folded </w:t>
      </w: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>the carton boxes piled up on the street.</w:t>
      </w:r>
    </w:p>
    <w:p w14:paraId="0064B6DB" w14:textId="77777777" w:rsidR="00DF3D8C" w:rsidRPr="00DF3D8C" w:rsidRDefault="00DF3D8C" w:rsidP="00DF3D8C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y </w:t>
      </w:r>
      <w:r w:rsidRPr="00DF3D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ot scared of / noticed / jumped close to</w:t>
      </w: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bandoned dog.</w:t>
      </w:r>
    </w:p>
    <w:p w14:paraId="32C7AC07" w14:textId="77777777" w:rsidR="00DF3D8C" w:rsidRPr="00DF3D8C" w:rsidRDefault="00DF3D8C" w:rsidP="00DF3D8C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dro </w:t>
      </w:r>
      <w:r w:rsidRPr="00DF3D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ated / saw / ran on</w:t>
      </w: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mud caused by rains.</w:t>
      </w:r>
    </w:p>
    <w:p w14:paraId="311F526D" w14:textId="77777777" w:rsidR="00DF3D8C" w:rsidRPr="00DF3D8C" w:rsidRDefault="00DF3D8C" w:rsidP="00DF3D8C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nia </w:t>
      </w:r>
      <w:r w:rsidRPr="00DF3D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ried about / reflected about / climbed the tree in protest</w:t>
      </w: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F3D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ver</w:t>
      </w: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tting of trees. </w:t>
      </w:r>
    </w:p>
    <w:p w14:paraId="19A9E535" w14:textId="77777777" w:rsidR="00DF3D8C" w:rsidRPr="00DF3D8C" w:rsidRDefault="00DF3D8C" w:rsidP="00DF3D8C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ohn </w:t>
      </w:r>
      <w:r w:rsidRPr="00DF3D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tepped on / got irritated with / observed</w:t>
      </w: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bottle of herbicide.</w:t>
      </w:r>
    </w:p>
    <w:p w14:paraId="25CAF247" w14:textId="77777777" w:rsidR="00DF3D8C" w:rsidRPr="00DF3D8C" w:rsidRDefault="00DF3D8C" w:rsidP="00DF3D8C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dro </w:t>
      </w:r>
      <w:r w:rsidRPr="00DF3D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icked up / hated / noticed</w:t>
      </w: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tossed take out plastic containers.</w:t>
      </w:r>
    </w:p>
    <w:p w14:paraId="75BD6754" w14:textId="77777777" w:rsidR="00DF3D8C" w:rsidRPr="00DF3D8C" w:rsidRDefault="00DF3D8C" w:rsidP="00DF3D8C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y </w:t>
      </w:r>
      <w:r w:rsidRPr="00DF3D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jumped over the fence to protect / got scared of / saw</w:t>
      </w: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 animal in danger of extinction. </w:t>
      </w:r>
    </w:p>
    <w:p w14:paraId="7E32040A" w14:textId="77777777" w:rsidR="00DF3D8C" w:rsidRPr="00DF3D8C" w:rsidRDefault="00DF3D8C" w:rsidP="00DF3D8C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nia </w:t>
      </w:r>
      <w:r w:rsidRPr="00DF3D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ook / cried of seeing / reflected on</w:t>
      </w: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caged dogs.</w:t>
      </w:r>
    </w:p>
    <w:p w14:paraId="5FD1DDA8" w14:textId="77777777" w:rsidR="00DF3D8C" w:rsidRPr="00DF3D8C" w:rsidRDefault="00DF3D8C" w:rsidP="00DF3D8C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ohn </w:t>
      </w:r>
      <w:r w:rsidRPr="00DF3D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an away from / got irritated with / observed</w:t>
      </w: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bull fighting. </w:t>
      </w:r>
    </w:p>
    <w:p w14:paraId="113150C6" w14:textId="77777777" w:rsidR="00DF3D8C" w:rsidRPr="00DF3D8C" w:rsidRDefault="00DF3D8C" w:rsidP="00DF3D8C">
      <w:pPr>
        <w:spacing w:line="276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F46E22" w14:textId="77777777" w:rsidR="00DF3D8C" w:rsidRPr="00DF3D8C" w:rsidRDefault="00DF3D8C" w:rsidP="00DF3D8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3D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:</w:t>
      </w: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te that the original sentences were in Portuguese (European), and hence the approximate English translation may not always sound natural due to language differences.</w:t>
      </w:r>
    </w:p>
    <w:p w14:paraId="5B31DCA6" w14:textId="77777777" w:rsidR="00DF3D8C" w:rsidRPr="00DF3D8C" w:rsidRDefault="00DF3D8C" w:rsidP="00DF3D8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2EAC564" w14:textId="77777777" w:rsidR="00DF3D8C" w:rsidRPr="00DF3D8C" w:rsidRDefault="00DF3D8C" w:rsidP="00DF3D8C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F3D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PPENDIX B</w:t>
      </w:r>
    </w:p>
    <w:p w14:paraId="23A35530" w14:textId="77777777" w:rsidR="00DF3D8C" w:rsidRPr="00DF3D8C" w:rsidRDefault="00DF3D8C" w:rsidP="00DF3D8C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ems taken from the </w:t>
      </w:r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riginal version (</w:t>
      </w:r>
      <w:proofErr w:type="spellStart"/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lfont</w:t>
      </w:r>
      <w:proofErr w:type="spellEnd"/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&amp; </w:t>
      </w:r>
      <w:proofErr w:type="spellStart"/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uckitt</w:t>
      </w:r>
      <w:proofErr w:type="spellEnd"/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2010) of </w:t>
      </w:r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nvironmental Attitudes Inventory (and validated for the Portuguese sample by </w:t>
      </w:r>
      <w:proofErr w:type="spellStart"/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>Domingues</w:t>
      </w:r>
      <w:proofErr w:type="spellEnd"/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amp; </w:t>
      </w:r>
      <w:proofErr w:type="spellStart"/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>Gonçaçves</w:t>
      </w:r>
      <w:proofErr w:type="spellEnd"/>
      <w:r w:rsidRPr="00DF3D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2018) used to assess participants’ level of environmental awareness. </w:t>
      </w:r>
    </w:p>
    <w:p w14:paraId="4C07CD55" w14:textId="77777777" w:rsidR="00DF3D8C" w:rsidRPr="00DF3D8C" w:rsidRDefault="00DF3D8C" w:rsidP="00DF3D8C">
      <w:pPr>
        <w:numPr>
          <w:ilvl w:val="0"/>
          <w:numId w:val="2"/>
        </w:numPr>
        <w:spacing w:after="0"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 really like going on trips into the countryside, for example to forests or ﬁelds.</w:t>
      </w:r>
    </w:p>
    <w:p w14:paraId="625D06E0" w14:textId="77777777" w:rsidR="00DF3D8C" w:rsidRPr="00DF3D8C" w:rsidRDefault="00DF3D8C" w:rsidP="00DF3D8C">
      <w:pPr>
        <w:numPr>
          <w:ilvl w:val="0"/>
          <w:numId w:val="2"/>
        </w:numPr>
        <w:spacing w:after="0"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eing out in nature is a great stress reducer for me.</w:t>
      </w:r>
    </w:p>
    <w:p w14:paraId="25DDA6C7" w14:textId="77777777" w:rsidR="00DF3D8C" w:rsidRPr="00DF3D8C" w:rsidRDefault="00DF3D8C" w:rsidP="00DF3D8C">
      <w:pPr>
        <w:numPr>
          <w:ilvl w:val="0"/>
          <w:numId w:val="2"/>
        </w:numPr>
        <w:spacing w:after="0"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 enjoy spending time in natural settings just for the sake of being out in nature.</w:t>
      </w:r>
    </w:p>
    <w:p w14:paraId="4353ED3F" w14:textId="77777777" w:rsidR="00DF3D8C" w:rsidRPr="00DF3D8C" w:rsidRDefault="00DF3D8C" w:rsidP="00DF3D8C">
      <w:pPr>
        <w:numPr>
          <w:ilvl w:val="0"/>
          <w:numId w:val="2"/>
        </w:numPr>
        <w:spacing w:after="0"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dustry should be required to use recycled materials even when this costs more than making the same products from new raw materials.</w:t>
      </w:r>
    </w:p>
    <w:p w14:paraId="05C15245" w14:textId="77777777" w:rsidR="00DF3D8C" w:rsidRPr="00DF3D8C" w:rsidRDefault="00DF3D8C" w:rsidP="00DF3D8C">
      <w:pPr>
        <w:numPr>
          <w:ilvl w:val="0"/>
          <w:numId w:val="2"/>
        </w:numPr>
        <w:spacing w:after="0"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People in developed societies are going to have to adopt a more conserving </w:t>
      </w:r>
      <w:proofErr w:type="gramStart"/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ife-style</w:t>
      </w:r>
      <w:proofErr w:type="gramEnd"/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the future.</w:t>
      </w:r>
    </w:p>
    <w:p w14:paraId="647DE660" w14:textId="77777777" w:rsidR="00DF3D8C" w:rsidRPr="00DF3D8C" w:rsidRDefault="00DF3D8C" w:rsidP="00DF3D8C">
      <w:pPr>
        <w:numPr>
          <w:ilvl w:val="0"/>
          <w:numId w:val="2"/>
        </w:numPr>
        <w:spacing w:after="0"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 don’t think people in developed societies are going to have to adopt a more conserving </w:t>
      </w:r>
      <w:proofErr w:type="gramStart"/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ife-style</w:t>
      </w:r>
      <w:proofErr w:type="gramEnd"/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the future. </w:t>
      </w:r>
    </w:p>
    <w:p w14:paraId="4CFBCB63" w14:textId="77777777" w:rsidR="00DF3D8C" w:rsidRPr="00DF3D8C" w:rsidRDefault="00DF3D8C" w:rsidP="00DF3D8C">
      <w:pPr>
        <w:numPr>
          <w:ilvl w:val="0"/>
          <w:numId w:val="2"/>
        </w:numPr>
        <w:spacing w:after="0"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 would NOT get involved in an environmentalist organization. </w:t>
      </w:r>
    </w:p>
    <w:p w14:paraId="72B67EFC" w14:textId="77777777" w:rsidR="00DF3D8C" w:rsidRPr="00DF3D8C" w:rsidRDefault="00DF3D8C" w:rsidP="00DF3D8C">
      <w:pPr>
        <w:numPr>
          <w:ilvl w:val="0"/>
          <w:numId w:val="2"/>
        </w:numPr>
        <w:spacing w:after="0"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nvironmental protection costs a lot of money. I am prepared to </w:t>
      </w:r>
      <w:proofErr w:type="gramStart"/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elp out</w:t>
      </w:r>
      <w:proofErr w:type="gramEnd"/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a fund-raising effort.</w:t>
      </w:r>
    </w:p>
    <w:p w14:paraId="5E328A92" w14:textId="77777777" w:rsidR="00DF3D8C" w:rsidRPr="00DF3D8C" w:rsidRDefault="00DF3D8C" w:rsidP="00DF3D8C">
      <w:pPr>
        <w:numPr>
          <w:ilvl w:val="0"/>
          <w:numId w:val="2"/>
        </w:numPr>
        <w:spacing w:after="0"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 would like to support an environmental organization.</w:t>
      </w:r>
    </w:p>
    <w:p w14:paraId="53FAFB26" w14:textId="77777777" w:rsidR="00DF3D8C" w:rsidRPr="00DF3D8C" w:rsidRDefault="00DF3D8C" w:rsidP="00DF3D8C">
      <w:pPr>
        <w:numPr>
          <w:ilvl w:val="0"/>
          <w:numId w:val="2"/>
        </w:numPr>
        <w:spacing w:after="0"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worst thing about the loss of the rain forest is that it will restrict the development of new medicines.</w:t>
      </w:r>
    </w:p>
    <w:p w14:paraId="5E81C129" w14:textId="77777777" w:rsidR="00DF3D8C" w:rsidRPr="00DF3D8C" w:rsidRDefault="00DF3D8C" w:rsidP="00DF3D8C">
      <w:pPr>
        <w:numPr>
          <w:ilvl w:val="0"/>
          <w:numId w:val="2"/>
        </w:numPr>
        <w:spacing w:after="0"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ne of the most important reasons to keep lakes and rivers clean is so that people have a place to enjoy water sports.</w:t>
      </w:r>
    </w:p>
    <w:p w14:paraId="32DC325D" w14:textId="77777777" w:rsidR="00DF3D8C" w:rsidRPr="00DF3D8C" w:rsidRDefault="00DF3D8C" w:rsidP="00DF3D8C">
      <w:pPr>
        <w:numPr>
          <w:ilvl w:val="0"/>
          <w:numId w:val="2"/>
        </w:numPr>
        <w:spacing w:after="0"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e need to keep rivers and lakes clean </w:t>
      </w:r>
      <w:proofErr w:type="gramStart"/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 order to</w:t>
      </w:r>
      <w:proofErr w:type="gramEnd"/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rotect the environment, and not as places for people to enjoy water sports. </w:t>
      </w:r>
    </w:p>
    <w:p w14:paraId="4484E5EA" w14:textId="77777777" w:rsidR="00DF3D8C" w:rsidRPr="00DF3D8C" w:rsidRDefault="00DF3D8C" w:rsidP="00DF3D8C">
      <w:pPr>
        <w:numPr>
          <w:ilvl w:val="0"/>
          <w:numId w:val="2"/>
        </w:numPr>
        <w:spacing w:after="0"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f things </w:t>
      </w:r>
      <w:proofErr w:type="gramStart"/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ntinue on</w:t>
      </w:r>
      <w:proofErr w:type="gramEnd"/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ir present course, we will soon experience a major ecological catastrophe.</w:t>
      </w:r>
    </w:p>
    <w:p w14:paraId="39750A77" w14:textId="77777777" w:rsidR="00DF3D8C" w:rsidRPr="00DF3D8C" w:rsidRDefault="00DF3D8C" w:rsidP="00DF3D8C">
      <w:pPr>
        <w:numPr>
          <w:ilvl w:val="0"/>
          <w:numId w:val="2"/>
        </w:numPr>
        <w:spacing w:after="0"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umans are severely abusing the environment.</w:t>
      </w:r>
    </w:p>
    <w:p w14:paraId="5A1F4382" w14:textId="77777777" w:rsidR="00DF3D8C" w:rsidRPr="00DF3D8C" w:rsidRDefault="00DF3D8C" w:rsidP="00DF3D8C">
      <w:pPr>
        <w:numPr>
          <w:ilvl w:val="0"/>
          <w:numId w:val="2"/>
        </w:numPr>
        <w:spacing w:after="0"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 do not believe that the environment has been severely abused by humans. </w:t>
      </w:r>
    </w:p>
    <w:p w14:paraId="7C6DA89E" w14:textId="77777777" w:rsidR="00DF3D8C" w:rsidRPr="00DF3D8C" w:rsidRDefault="00DF3D8C" w:rsidP="00DF3D8C">
      <w:pPr>
        <w:numPr>
          <w:ilvl w:val="0"/>
          <w:numId w:val="2"/>
        </w:numPr>
        <w:spacing w:after="0"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’d</w:t>
      </w:r>
      <w:proofErr w:type="gramEnd"/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refer a garden that is wild and natural to a well-groomed and ordered one. </w:t>
      </w:r>
    </w:p>
    <w:p w14:paraId="15EA9FCD" w14:textId="77777777" w:rsidR="00DF3D8C" w:rsidRPr="00DF3D8C" w:rsidRDefault="00DF3D8C" w:rsidP="00DF3D8C">
      <w:pPr>
        <w:numPr>
          <w:ilvl w:val="0"/>
          <w:numId w:val="2"/>
        </w:numPr>
        <w:spacing w:after="0"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proofErr w:type="gramStart"/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’d</w:t>
      </w:r>
      <w:proofErr w:type="gramEnd"/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uch prefer a garden that is well groomed and ordered to a wild and natural one.</w:t>
      </w:r>
    </w:p>
    <w:p w14:paraId="65012C40" w14:textId="77777777" w:rsidR="00DF3D8C" w:rsidRPr="00DF3D8C" w:rsidRDefault="00DF3D8C" w:rsidP="00DF3D8C">
      <w:pPr>
        <w:numPr>
          <w:ilvl w:val="0"/>
          <w:numId w:val="2"/>
        </w:numPr>
        <w:spacing w:after="0"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rass and weeds growing between pavement stones really looks untidy.</w:t>
      </w:r>
    </w:p>
    <w:p w14:paraId="790B769A" w14:textId="77777777" w:rsidR="00DF3D8C" w:rsidRPr="00DF3D8C" w:rsidRDefault="00DF3D8C" w:rsidP="00DF3D8C">
      <w:pPr>
        <w:numPr>
          <w:ilvl w:val="0"/>
          <w:numId w:val="2"/>
        </w:numPr>
        <w:spacing w:after="0"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 could not be bothered to save water or other natural resources. </w:t>
      </w:r>
    </w:p>
    <w:p w14:paraId="47D1EC9A" w14:textId="77777777" w:rsidR="00DF3D8C" w:rsidRPr="00DF3D8C" w:rsidRDefault="00DF3D8C" w:rsidP="00DF3D8C">
      <w:pPr>
        <w:numPr>
          <w:ilvl w:val="0"/>
          <w:numId w:val="2"/>
        </w:numPr>
        <w:spacing w:after="0"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In my daily life I try to ﬁnd ways to conserve water or power.</w:t>
      </w:r>
    </w:p>
    <w:p w14:paraId="5B6EB71F" w14:textId="77777777" w:rsidR="00DF3D8C" w:rsidRPr="00DF3D8C" w:rsidRDefault="00DF3D8C" w:rsidP="00DF3D8C">
      <w:pPr>
        <w:numPr>
          <w:ilvl w:val="0"/>
          <w:numId w:val="2"/>
        </w:numPr>
        <w:spacing w:after="0"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henever possible, I try to save natural resources.</w:t>
      </w:r>
    </w:p>
    <w:p w14:paraId="4173FEAC" w14:textId="77777777" w:rsidR="00DF3D8C" w:rsidRPr="00DF3D8C" w:rsidRDefault="00DF3D8C" w:rsidP="00DF3D8C">
      <w:pPr>
        <w:numPr>
          <w:ilvl w:val="0"/>
          <w:numId w:val="2"/>
        </w:numPr>
        <w:spacing w:after="0"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umans were meant to rule over the rest of nature.</w:t>
      </w:r>
    </w:p>
    <w:p w14:paraId="19FDE13B" w14:textId="77777777" w:rsidR="00DF3D8C" w:rsidRPr="00DF3D8C" w:rsidRDefault="00DF3D8C" w:rsidP="00DF3D8C">
      <w:pPr>
        <w:numPr>
          <w:ilvl w:val="0"/>
          <w:numId w:val="2"/>
        </w:numPr>
        <w:spacing w:after="0"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uman beings were created or evolved to dominate the rest of nature.</w:t>
      </w:r>
    </w:p>
    <w:p w14:paraId="3BB6589E" w14:textId="77777777" w:rsidR="00DF3D8C" w:rsidRPr="00DF3D8C" w:rsidRDefault="00DF3D8C" w:rsidP="00DF3D8C">
      <w:pPr>
        <w:numPr>
          <w:ilvl w:val="0"/>
          <w:numId w:val="2"/>
        </w:numPr>
        <w:spacing w:after="0"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 do not believe humans were created or evolved to dominate the rest of nature. </w:t>
      </w:r>
    </w:p>
    <w:p w14:paraId="5D728A7A" w14:textId="77777777" w:rsidR="00DF3D8C" w:rsidRPr="00DF3D8C" w:rsidRDefault="00DF3D8C" w:rsidP="00DF3D8C">
      <w:pPr>
        <w:numPr>
          <w:ilvl w:val="0"/>
          <w:numId w:val="2"/>
        </w:numPr>
        <w:spacing w:after="0"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umans do NOT have the right to damage the environment just to get greater economic growth. </w:t>
      </w:r>
    </w:p>
    <w:p w14:paraId="0E374570" w14:textId="77777777" w:rsidR="00DF3D8C" w:rsidRPr="00DF3D8C" w:rsidRDefault="00DF3D8C" w:rsidP="00DF3D8C">
      <w:pPr>
        <w:numPr>
          <w:ilvl w:val="0"/>
          <w:numId w:val="2"/>
        </w:numPr>
        <w:spacing w:after="0"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e should no longer use nature as a resource for economic purposes. </w:t>
      </w:r>
    </w:p>
    <w:p w14:paraId="796F885D" w14:textId="77777777" w:rsidR="00DF3D8C" w:rsidRPr="00DF3D8C" w:rsidRDefault="00DF3D8C" w:rsidP="00DF3D8C">
      <w:pPr>
        <w:numPr>
          <w:ilvl w:val="0"/>
          <w:numId w:val="2"/>
        </w:numPr>
        <w:spacing w:after="0"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question of the environment is secondary to economic growth.</w:t>
      </w:r>
    </w:p>
    <w:p w14:paraId="46CF5E35" w14:textId="77777777" w:rsidR="00DF3D8C" w:rsidRPr="00DF3D8C" w:rsidRDefault="00DF3D8C" w:rsidP="00DF3D8C">
      <w:pPr>
        <w:numPr>
          <w:ilvl w:val="0"/>
          <w:numId w:val="2"/>
        </w:numPr>
        <w:spacing w:after="0"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 do not believe protecting the environment is an important issue. </w:t>
      </w:r>
    </w:p>
    <w:p w14:paraId="1C5DEC00" w14:textId="77777777" w:rsidR="00DF3D8C" w:rsidRPr="00DF3D8C" w:rsidRDefault="00DF3D8C" w:rsidP="00DF3D8C">
      <w:pPr>
        <w:numPr>
          <w:ilvl w:val="0"/>
          <w:numId w:val="2"/>
        </w:numPr>
        <w:spacing w:after="0"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 do not believe nature is valuable for its own sake. </w:t>
      </w:r>
    </w:p>
    <w:p w14:paraId="5A33802F" w14:textId="77777777" w:rsidR="00DF3D8C" w:rsidRPr="00DF3D8C" w:rsidRDefault="00DF3D8C" w:rsidP="00DF3D8C">
      <w:pPr>
        <w:numPr>
          <w:ilvl w:val="0"/>
          <w:numId w:val="2"/>
        </w:numPr>
        <w:spacing w:after="0" w:line="240" w:lineRule="auto"/>
        <w:ind w:left="360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I </w:t>
      </w:r>
      <w:proofErr w:type="gramStart"/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on’t</w:t>
      </w:r>
      <w:proofErr w:type="gramEnd"/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et upset at the idea of forests being cleared for agriculture. </w:t>
      </w:r>
    </w:p>
    <w:p w14:paraId="04C97028" w14:textId="77777777" w:rsidR="00DF3D8C" w:rsidRPr="00DF3D8C" w:rsidRDefault="00DF3D8C" w:rsidP="00DF3D8C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F3D8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  <w:bookmarkStart w:id="0" w:name="_Hlk53247219"/>
      <w:r w:rsidRPr="00DF3D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PPENDIX C</w:t>
      </w:r>
    </w:p>
    <w:p w14:paraId="3EE06348" w14:textId="77777777" w:rsidR="00DF3D8C" w:rsidRPr="00DF3D8C" w:rsidRDefault="00DF3D8C" w:rsidP="00DF3D8C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14D9633" w14:textId="77777777" w:rsidR="00DF3D8C" w:rsidRPr="00DF3D8C" w:rsidRDefault="00DF3D8C" w:rsidP="00DF3D8C">
      <w:pPr>
        <w:spacing w:after="0" w:line="240" w:lineRule="auto"/>
        <w:jc w:val="center"/>
        <w:outlineLvl w:val="1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F3D8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results of the “final” Cumulative Link Mixed Model for ratings of seriousness and frequency</w:t>
      </w:r>
    </w:p>
    <w:p w14:paraId="58880296" w14:textId="77777777" w:rsidR="00DF3D8C" w:rsidRPr="00DF3D8C" w:rsidRDefault="00DF3D8C" w:rsidP="00DF3D8C">
      <w:pPr>
        <w:spacing w:after="0" w:line="240" w:lineRule="auto"/>
        <w:jc w:val="center"/>
        <w:outlineLvl w:val="1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1"/>
        <w:gridCol w:w="1171"/>
        <w:gridCol w:w="641"/>
        <w:gridCol w:w="254"/>
        <w:gridCol w:w="645"/>
        <w:gridCol w:w="1352"/>
        <w:gridCol w:w="899"/>
        <w:gridCol w:w="797"/>
      </w:tblGrid>
      <w:tr w:rsidR="00DF3D8C" w:rsidRPr="00DF3D8C" w14:paraId="1EE16D9B" w14:textId="77777777" w:rsidTr="004A3DF0">
        <w:trPr>
          <w:trHeight w:val="313"/>
        </w:trPr>
        <w:tc>
          <w:tcPr>
            <w:tcW w:w="5000" w:type="pct"/>
            <w:gridSpan w:val="8"/>
            <w:shd w:val="clear" w:color="auto" w:fill="auto"/>
          </w:tcPr>
          <w:p w14:paraId="74D80915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Fixed Effects (Seriousness)</w:t>
            </w:r>
          </w:p>
        </w:tc>
      </w:tr>
      <w:tr w:rsidR="00DF3D8C" w:rsidRPr="00DF3D8C" w14:paraId="006CE2E8" w14:textId="77777777" w:rsidTr="004A3DF0">
        <w:trPr>
          <w:trHeight w:val="350"/>
        </w:trPr>
        <w:tc>
          <w:tcPr>
            <w:tcW w:w="1920" w:type="pct"/>
            <w:shd w:val="clear" w:color="auto" w:fill="auto"/>
            <w:vAlign w:val="center"/>
            <w:hideMark/>
          </w:tcPr>
          <w:p w14:paraId="49369A44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4EC8FD11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Beta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0FA15144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481" w:type="pct"/>
            <w:gridSpan w:val="2"/>
          </w:tcPr>
          <w:p w14:paraId="3AB75A3F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Odds Ratios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270DF3BC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95% CI for Odds Ratios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5D4C4CC3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z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5329AA08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p</w:t>
            </w:r>
          </w:p>
        </w:tc>
      </w:tr>
      <w:tr w:rsidR="00DF3D8C" w:rsidRPr="00DF3D8C" w14:paraId="2972A9C1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  <w:hideMark/>
          </w:tcPr>
          <w:p w14:paraId="6C498444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Emotion-focused condition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5B64286D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2C6FCF6A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481" w:type="pct"/>
            <w:gridSpan w:val="2"/>
          </w:tcPr>
          <w:p w14:paraId="5874EBF9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188DA0D4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69 – 1.10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0C5F91AD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1.17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49645737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244</w:t>
            </w:r>
          </w:p>
        </w:tc>
      </w:tr>
      <w:tr w:rsidR="00DF3D8C" w:rsidRPr="00DF3D8C" w14:paraId="535B5E6B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  <w:hideMark/>
          </w:tcPr>
          <w:p w14:paraId="2EE7239C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Action-focused condition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744DF0FC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0.79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6D22E12A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481" w:type="pct"/>
            <w:gridSpan w:val="2"/>
          </w:tcPr>
          <w:p w14:paraId="6E24FE91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45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1C46F9B0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36 – 0.56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69E595E6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7.00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27B484E7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DF3D8C" w:rsidRPr="00DF3D8C" w14:paraId="31CAFD99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  <w:hideMark/>
          </w:tcPr>
          <w:p w14:paraId="73421A2A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Environmental Concern 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49F2C1A8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00FC2260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481" w:type="pct"/>
            <w:gridSpan w:val="2"/>
          </w:tcPr>
          <w:p w14:paraId="63BF7645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43291427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26 – 2.23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19F6EE5E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3.56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31234997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DF3D8C" w:rsidRPr="00DF3D8C" w14:paraId="7E2A8146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  <w:hideMark/>
          </w:tcPr>
          <w:p w14:paraId="536FA4F5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Emotion </w:t>
            </w:r>
            <w:r w:rsidRPr="00DF3D8C">
              <w:rPr>
                <w:rFonts w:ascii="Cambria Math" w:hAnsi="Cambria Math" w:cs="Cambria Math"/>
                <w:color w:val="242729"/>
                <w:sz w:val="20"/>
                <w:szCs w:val="20"/>
                <w:shd w:val="clear" w:color="auto" w:fill="FFFFFF"/>
              </w:rPr>
              <w:t>∗</w:t>
            </w: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 Environmental Concern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7D1824B1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9</w:t>
            </w:r>
          </w:p>
          <w:p w14:paraId="22448467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39981EB0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481" w:type="pct"/>
            <w:gridSpan w:val="2"/>
          </w:tcPr>
          <w:p w14:paraId="1BDE136A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09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319B9C4E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86 – 1.37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39C82B29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4F2CA108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470</w:t>
            </w:r>
          </w:p>
        </w:tc>
      </w:tr>
      <w:tr w:rsidR="00DF3D8C" w:rsidRPr="00DF3D8C" w14:paraId="697EDE8B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  <w:hideMark/>
          </w:tcPr>
          <w:p w14:paraId="3FAE64AC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Action </w:t>
            </w:r>
            <w:r w:rsidRPr="00DF3D8C">
              <w:rPr>
                <w:rFonts w:ascii="Cambria Math" w:hAnsi="Cambria Math" w:cs="Cambria Math"/>
                <w:color w:val="242729"/>
                <w:sz w:val="20"/>
                <w:szCs w:val="20"/>
                <w:shd w:val="clear" w:color="auto" w:fill="FFFFFF"/>
              </w:rPr>
              <w:t>∗</w:t>
            </w: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 Environmental Concern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2058F945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105F9D4B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481" w:type="pct"/>
            <w:gridSpan w:val="2"/>
          </w:tcPr>
          <w:p w14:paraId="3F21F5D3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14E0869B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63 – 0.98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0498B1D1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2.13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70EA59AB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033</w:t>
            </w:r>
          </w:p>
        </w:tc>
      </w:tr>
      <w:tr w:rsidR="00DF3D8C" w:rsidRPr="00DF3D8C" w14:paraId="19F39327" w14:textId="77777777" w:rsidTr="004A3DF0">
        <w:trPr>
          <w:trHeight w:val="313"/>
        </w:trPr>
        <w:tc>
          <w:tcPr>
            <w:tcW w:w="5000" w:type="pct"/>
            <w:gridSpan w:val="8"/>
          </w:tcPr>
          <w:p w14:paraId="432C6A37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andom Effects (Seriousness)</w:t>
            </w:r>
          </w:p>
        </w:tc>
      </w:tr>
      <w:tr w:rsidR="00DF3D8C" w:rsidRPr="00DF3D8C" w14:paraId="7C0651BE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  <w:hideMark/>
          </w:tcPr>
          <w:p w14:paraId="30610A79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15DB8C7E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Variance</w:t>
            </w:r>
          </w:p>
        </w:tc>
        <w:tc>
          <w:tcPr>
            <w:tcW w:w="1547" w:type="pct"/>
            <w:gridSpan w:val="4"/>
          </w:tcPr>
          <w:p w14:paraId="22A96AA8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S.D.</w:t>
            </w:r>
          </w:p>
        </w:tc>
        <w:tc>
          <w:tcPr>
            <w:tcW w:w="907" w:type="pct"/>
            <w:gridSpan w:val="2"/>
            <w:shd w:val="clear" w:color="auto" w:fill="auto"/>
            <w:vAlign w:val="center"/>
          </w:tcPr>
          <w:p w14:paraId="586D814D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Correlation</w:t>
            </w:r>
          </w:p>
        </w:tc>
      </w:tr>
      <w:tr w:rsidR="00DF3D8C" w:rsidRPr="00DF3D8C" w14:paraId="0E65C66D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  <w:hideMark/>
          </w:tcPr>
          <w:p w14:paraId="197AE002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Participants (Intercept)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19F07B7B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1547" w:type="pct"/>
            <w:gridSpan w:val="4"/>
          </w:tcPr>
          <w:p w14:paraId="39BDCD7D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907" w:type="pct"/>
            <w:gridSpan w:val="2"/>
            <w:shd w:val="clear" w:color="auto" w:fill="auto"/>
            <w:vAlign w:val="center"/>
          </w:tcPr>
          <w:p w14:paraId="418109E7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DF3D8C" w:rsidRPr="00DF3D8C" w14:paraId="4E1D9743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</w:tcPr>
          <w:p w14:paraId="7179FF76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Items (Intercept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04A5716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547" w:type="pct"/>
            <w:gridSpan w:val="4"/>
          </w:tcPr>
          <w:p w14:paraId="6EFBE5B2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907" w:type="pct"/>
            <w:gridSpan w:val="2"/>
            <w:shd w:val="clear" w:color="auto" w:fill="auto"/>
            <w:vAlign w:val="center"/>
          </w:tcPr>
          <w:p w14:paraId="50A7BD7F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DF3D8C" w:rsidRPr="00DF3D8C" w14:paraId="3234131B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</w:tcPr>
          <w:p w14:paraId="6040D548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Emotion-focused condition (slope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243133C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1547" w:type="pct"/>
            <w:gridSpan w:val="4"/>
          </w:tcPr>
          <w:p w14:paraId="5245A3BC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907" w:type="pct"/>
            <w:gridSpan w:val="2"/>
            <w:shd w:val="clear" w:color="auto" w:fill="auto"/>
            <w:vAlign w:val="center"/>
          </w:tcPr>
          <w:p w14:paraId="54A75350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22</w:t>
            </w:r>
          </w:p>
        </w:tc>
      </w:tr>
      <w:tr w:rsidR="00DF3D8C" w:rsidRPr="00DF3D8C" w14:paraId="49047E41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</w:tcPr>
          <w:p w14:paraId="12CDD3FE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Action-focused condition (slope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D4A814D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547" w:type="pct"/>
            <w:gridSpan w:val="4"/>
          </w:tcPr>
          <w:p w14:paraId="2E4F527F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907" w:type="pct"/>
            <w:gridSpan w:val="2"/>
            <w:shd w:val="clear" w:color="auto" w:fill="auto"/>
            <w:vAlign w:val="center"/>
          </w:tcPr>
          <w:p w14:paraId="341C9ECA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0.63</w:t>
            </w:r>
          </w:p>
        </w:tc>
      </w:tr>
      <w:tr w:rsidR="00DF3D8C" w:rsidRPr="00DF3D8C" w14:paraId="73AEC3CB" w14:textId="77777777" w:rsidTr="004A3DF0">
        <w:trPr>
          <w:trHeight w:val="313"/>
        </w:trPr>
        <w:tc>
          <w:tcPr>
            <w:tcW w:w="5000" w:type="pct"/>
            <w:gridSpan w:val="8"/>
          </w:tcPr>
          <w:p w14:paraId="4C6C5968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Model fit (Seriousness)</w:t>
            </w:r>
          </w:p>
        </w:tc>
      </w:tr>
      <w:tr w:rsidR="00DF3D8C" w:rsidRPr="00DF3D8C" w14:paraId="38863070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  <w:hideMark/>
          </w:tcPr>
          <w:p w14:paraId="129A3ADC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41D0C3FE" w14:textId="77777777" w:rsidR="00DF3D8C" w:rsidRPr="00DF3D8C" w:rsidRDefault="00DF3D8C" w:rsidP="00DF3D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Marginal </w:t>
            </w:r>
          </w:p>
        </w:tc>
        <w:tc>
          <w:tcPr>
            <w:tcW w:w="479" w:type="pct"/>
            <w:gridSpan w:val="2"/>
          </w:tcPr>
          <w:p w14:paraId="00FBB85A" w14:textId="77777777" w:rsidR="00DF3D8C" w:rsidRPr="00DF3D8C" w:rsidRDefault="00DF3D8C" w:rsidP="00DF3D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75" w:type="pct"/>
            <w:gridSpan w:val="4"/>
            <w:shd w:val="clear" w:color="auto" w:fill="auto"/>
            <w:vAlign w:val="center"/>
            <w:hideMark/>
          </w:tcPr>
          <w:p w14:paraId="53DBF656" w14:textId="77777777" w:rsidR="00DF3D8C" w:rsidRPr="00DF3D8C" w:rsidRDefault="00DF3D8C" w:rsidP="00DF3D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Conditional </w:t>
            </w:r>
            <w:r w:rsidRPr="00DF3D8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</w:t>
            </w:r>
            <w:r w:rsidRPr="00DF3D8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</w:tr>
      <w:tr w:rsidR="00DF3D8C" w:rsidRPr="00DF3D8C" w14:paraId="7AA5A73C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</w:tcPr>
          <w:p w14:paraId="0EFD0CE9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1CE5006B" w14:textId="77777777" w:rsidR="00DF3D8C" w:rsidRPr="00DF3D8C" w:rsidRDefault="00DF3D8C" w:rsidP="00DF3D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479" w:type="pct"/>
            <w:gridSpan w:val="2"/>
          </w:tcPr>
          <w:p w14:paraId="184DBE13" w14:textId="77777777" w:rsidR="00DF3D8C" w:rsidRPr="00DF3D8C" w:rsidRDefault="00DF3D8C" w:rsidP="00DF3D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75" w:type="pct"/>
            <w:gridSpan w:val="4"/>
            <w:shd w:val="clear" w:color="auto" w:fill="auto"/>
            <w:vAlign w:val="center"/>
          </w:tcPr>
          <w:p w14:paraId="79819107" w14:textId="77777777" w:rsidR="00DF3D8C" w:rsidRPr="00DF3D8C" w:rsidRDefault="00DF3D8C" w:rsidP="00DF3D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.42</w:t>
            </w:r>
          </w:p>
        </w:tc>
      </w:tr>
      <w:tr w:rsidR="00DF3D8C" w:rsidRPr="00DF3D8C" w14:paraId="1255921F" w14:textId="77777777" w:rsidTr="004A3DF0">
        <w:trPr>
          <w:trHeight w:val="294"/>
        </w:trPr>
        <w:tc>
          <w:tcPr>
            <w:tcW w:w="5000" w:type="pct"/>
            <w:gridSpan w:val="8"/>
          </w:tcPr>
          <w:p w14:paraId="400DA601" w14:textId="77777777" w:rsidR="00DF3D8C" w:rsidRPr="00DF3D8C" w:rsidRDefault="00DF3D8C" w:rsidP="00DF3D8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Key: </w:t>
            </w: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umulative Link Mixed Model fitted with the Laplace approximation</w:t>
            </w:r>
          </w:p>
          <w:p w14:paraId="66A63BEB" w14:textId="77777777" w:rsidR="00DF3D8C" w:rsidRPr="00DF3D8C" w:rsidRDefault="00DF3D8C" w:rsidP="00DF3D8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R Code*: </w:t>
            </w: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Seriousness ~ Sentence Condition + Environmental Concern + Sentence </w:t>
            </w:r>
            <w:proofErr w:type="gramStart"/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ondition :</w:t>
            </w:r>
            <w:proofErr w:type="gramEnd"/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 Environmental Concern + (1 + Sentence Condition | participants) + (1 | items)</w:t>
            </w:r>
          </w:p>
        </w:tc>
      </w:tr>
      <w:tr w:rsidR="00DF3D8C" w:rsidRPr="00DF3D8C" w14:paraId="04A4F125" w14:textId="77777777" w:rsidTr="004A3DF0">
        <w:trPr>
          <w:trHeight w:val="313"/>
        </w:trPr>
        <w:tc>
          <w:tcPr>
            <w:tcW w:w="5000" w:type="pct"/>
            <w:gridSpan w:val="8"/>
          </w:tcPr>
          <w:p w14:paraId="77D36A61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Fixed Effects (Frequency)</w:t>
            </w:r>
          </w:p>
        </w:tc>
      </w:tr>
      <w:tr w:rsidR="00DF3D8C" w:rsidRPr="00DF3D8C" w14:paraId="4BAEA57E" w14:textId="77777777" w:rsidTr="004A3DF0">
        <w:trPr>
          <w:trHeight w:val="350"/>
        </w:trPr>
        <w:tc>
          <w:tcPr>
            <w:tcW w:w="1920" w:type="pct"/>
            <w:shd w:val="clear" w:color="auto" w:fill="auto"/>
            <w:vAlign w:val="center"/>
            <w:hideMark/>
          </w:tcPr>
          <w:p w14:paraId="46C3CD1E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60A0C5F9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Beta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12D7C5A4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481" w:type="pct"/>
            <w:gridSpan w:val="2"/>
          </w:tcPr>
          <w:p w14:paraId="7AC5D26E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Odds Ratios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1226CC76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95% CI for Odds Ratios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757E8023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z</w:t>
            </w:r>
          </w:p>
        </w:tc>
        <w:tc>
          <w:tcPr>
            <w:tcW w:w="427" w:type="pct"/>
            <w:shd w:val="clear" w:color="auto" w:fill="auto"/>
            <w:vAlign w:val="center"/>
            <w:hideMark/>
          </w:tcPr>
          <w:p w14:paraId="1106C48A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p</w:t>
            </w:r>
          </w:p>
        </w:tc>
      </w:tr>
      <w:tr w:rsidR="00DF3D8C" w:rsidRPr="00DF3D8C" w14:paraId="693CC8AC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  <w:hideMark/>
          </w:tcPr>
          <w:p w14:paraId="060FB7EE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Emotion-focused condition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40FE12E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103E72A3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481" w:type="pct"/>
            <w:gridSpan w:val="2"/>
          </w:tcPr>
          <w:p w14:paraId="46C09149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80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64926E97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.65 – 0.97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60A98539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2.24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268CAE6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025</w:t>
            </w:r>
          </w:p>
        </w:tc>
      </w:tr>
      <w:tr w:rsidR="00DF3D8C" w:rsidRPr="00DF3D8C" w14:paraId="74C0BD86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  <w:hideMark/>
          </w:tcPr>
          <w:p w14:paraId="5BEB56A2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Action-focused condition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E67711F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1.17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116B9E29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481" w:type="pct"/>
            <w:gridSpan w:val="2"/>
          </w:tcPr>
          <w:p w14:paraId="689F53F3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3646EF0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.25 – 0.39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7F00C8F9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10.39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5C2AE5DA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DF3D8C" w:rsidRPr="00DF3D8C" w14:paraId="52B56C61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  <w:hideMark/>
          </w:tcPr>
          <w:p w14:paraId="2133BC03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Environmental Concern 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8C07C28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6B67E5CB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481" w:type="pct"/>
            <w:gridSpan w:val="2"/>
          </w:tcPr>
          <w:p w14:paraId="0BE77FBB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B1BDA76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.04 – 1.66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0698BD2F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.33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C9E5F29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.020</w:t>
            </w:r>
          </w:p>
        </w:tc>
      </w:tr>
      <w:tr w:rsidR="00DF3D8C" w:rsidRPr="00DF3D8C" w14:paraId="79FF52A4" w14:textId="77777777" w:rsidTr="004A3DF0">
        <w:trPr>
          <w:trHeight w:val="313"/>
        </w:trPr>
        <w:tc>
          <w:tcPr>
            <w:tcW w:w="5000" w:type="pct"/>
            <w:gridSpan w:val="8"/>
          </w:tcPr>
          <w:p w14:paraId="150B9FD4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andom Effects (Frequency)</w:t>
            </w:r>
          </w:p>
        </w:tc>
      </w:tr>
      <w:tr w:rsidR="00DF3D8C" w:rsidRPr="00DF3D8C" w14:paraId="12B5B9F1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  <w:hideMark/>
          </w:tcPr>
          <w:p w14:paraId="53125A7C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02261919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Variance</w:t>
            </w:r>
          </w:p>
        </w:tc>
        <w:tc>
          <w:tcPr>
            <w:tcW w:w="1547" w:type="pct"/>
            <w:gridSpan w:val="4"/>
          </w:tcPr>
          <w:p w14:paraId="0A9D8397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S.D.</w:t>
            </w:r>
          </w:p>
        </w:tc>
        <w:tc>
          <w:tcPr>
            <w:tcW w:w="907" w:type="pct"/>
            <w:gridSpan w:val="2"/>
            <w:shd w:val="clear" w:color="auto" w:fill="auto"/>
            <w:vAlign w:val="center"/>
          </w:tcPr>
          <w:p w14:paraId="57CDF17A" w14:textId="77777777" w:rsidR="00DF3D8C" w:rsidRPr="00DF3D8C" w:rsidRDefault="00DF3D8C" w:rsidP="00DF3D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Correlation</w:t>
            </w:r>
          </w:p>
        </w:tc>
      </w:tr>
      <w:tr w:rsidR="00DF3D8C" w:rsidRPr="00DF3D8C" w14:paraId="010BC35E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  <w:hideMark/>
          </w:tcPr>
          <w:p w14:paraId="60AB1AEE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Participants (Intercept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F350823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1547" w:type="pct"/>
            <w:gridSpan w:val="4"/>
          </w:tcPr>
          <w:p w14:paraId="5085DADD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907" w:type="pct"/>
            <w:gridSpan w:val="2"/>
            <w:shd w:val="clear" w:color="auto" w:fill="auto"/>
            <w:vAlign w:val="center"/>
          </w:tcPr>
          <w:p w14:paraId="3A2A3A4F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DF3D8C" w:rsidRPr="00DF3D8C" w14:paraId="40629014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</w:tcPr>
          <w:p w14:paraId="3B529862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Items (Intercept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AACBA06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547" w:type="pct"/>
            <w:gridSpan w:val="4"/>
          </w:tcPr>
          <w:p w14:paraId="7F6955FD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907" w:type="pct"/>
            <w:gridSpan w:val="2"/>
            <w:shd w:val="clear" w:color="auto" w:fill="auto"/>
            <w:vAlign w:val="center"/>
          </w:tcPr>
          <w:p w14:paraId="0714B4A3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DF3D8C" w:rsidRPr="00DF3D8C" w14:paraId="700882A5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</w:tcPr>
          <w:p w14:paraId="203E3851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Emotion-focused condition (slope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E03483B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547" w:type="pct"/>
            <w:gridSpan w:val="4"/>
          </w:tcPr>
          <w:p w14:paraId="2EF6B9E1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907" w:type="pct"/>
            <w:gridSpan w:val="2"/>
            <w:shd w:val="clear" w:color="auto" w:fill="auto"/>
            <w:vAlign w:val="center"/>
          </w:tcPr>
          <w:p w14:paraId="4A45BA4A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74</w:t>
            </w:r>
          </w:p>
        </w:tc>
      </w:tr>
      <w:tr w:rsidR="00DF3D8C" w:rsidRPr="00DF3D8C" w14:paraId="62E0E392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</w:tcPr>
          <w:p w14:paraId="1188E503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Action-focused condition (slope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BC65B50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0.19 </w:t>
            </w:r>
          </w:p>
        </w:tc>
        <w:tc>
          <w:tcPr>
            <w:tcW w:w="1547" w:type="pct"/>
            <w:gridSpan w:val="4"/>
          </w:tcPr>
          <w:p w14:paraId="13A9E0E2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907" w:type="pct"/>
            <w:gridSpan w:val="2"/>
            <w:shd w:val="clear" w:color="auto" w:fill="auto"/>
            <w:vAlign w:val="center"/>
          </w:tcPr>
          <w:p w14:paraId="77250940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0.25</w:t>
            </w:r>
          </w:p>
        </w:tc>
      </w:tr>
      <w:tr w:rsidR="00DF3D8C" w:rsidRPr="00DF3D8C" w14:paraId="25D6534F" w14:textId="77777777" w:rsidTr="004A3DF0">
        <w:trPr>
          <w:trHeight w:val="313"/>
        </w:trPr>
        <w:tc>
          <w:tcPr>
            <w:tcW w:w="5000" w:type="pct"/>
            <w:gridSpan w:val="8"/>
          </w:tcPr>
          <w:p w14:paraId="688733AD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Model fit (Frequency)</w:t>
            </w:r>
          </w:p>
        </w:tc>
      </w:tr>
      <w:tr w:rsidR="00DF3D8C" w:rsidRPr="00DF3D8C" w14:paraId="79679ACB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  <w:hideMark/>
          </w:tcPr>
          <w:p w14:paraId="2A46C0E9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776381DC" w14:textId="77777777" w:rsidR="00DF3D8C" w:rsidRPr="00DF3D8C" w:rsidRDefault="00DF3D8C" w:rsidP="00DF3D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Marginal </w:t>
            </w:r>
          </w:p>
        </w:tc>
        <w:tc>
          <w:tcPr>
            <w:tcW w:w="479" w:type="pct"/>
            <w:gridSpan w:val="2"/>
          </w:tcPr>
          <w:p w14:paraId="3F79BF3F" w14:textId="77777777" w:rsidR="00DF3D8C" w:rsidRPr="00DF3D8C" w:rsidRDefault="00DF3D8C" w:rsidP="00DF3D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75" w:type="pct"/>
            <w:gridSpan w:val="4"/>
            <w:shd w:val="clear" w:color="auto" w:fill="auto"/>
            <w:vAlign w:val="center"/>
            <w:hideMark/>
          </w:tcPr>
          <w:p w14:paraId="3CAAA423" w14:textId="77777777" w:rsidR="00DF3D8C" w:rsidRPr="00DF3D8C" w:rsidRDefault="00DF3D8C" w:rsidP="00DF3D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Conditional </w:t>
            </w:r>
            <w:r w:rsidRPr="00DF3D8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</w:t>
            </w:r>
            <w:r w:rsidRPr="00DF3D8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</w:tr>
      <w:tr w:rsidR="00DF3D8C" w:rsidRPr="00DF3D8C" w14:paraId="38335BD8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</w:tcPr>
          <w:p w14:paraId="16AA53E9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1F61D65B" w14:textId="77777777" w:rsidR="00DF3D8C" w:rsidRPr="00DF3D8C" w:rsidRDefault="00DF3D8C" w:rsidP="00DF3D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479" w:type="pct"/>
            <w:gridSpan w:val="2"/>
          </w:tcPr>
          <w:p w14:paraId="07692A31" w14:textId="77777777" w:rsidR="00DF3D8C" w:rsidRPr="00DF3D8C" w:rsidRDefault="00DF3D8C" w:rsidP="00DF3D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75" w:type="pct"/>
            <w:gridSpan w:val="4"/>
            <w:shd w:val="clear" w:color="auto" w:fill="auto"/>
            <w:vAlign w:val="center"/>
          </w:tcPr>
          <w:p w14:paraId="68845810" w14:textId="77777777" w:rsidR="00DF3D8C" w:rsidRPr="00DF3D8C" w:rsidRDefault="00DF3D8C" w:rsidP="00DF3D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.41</w:t>
            </w:r>
          </w:p>
        </w:tc>
      </w:tr>
      <w:tr w:rsidR="00DF3D8C" w:rsidRPr="00DF3D8C" w14:paraId="5E481BCC" w14:textId="77777777" w:rsidTr="004A3DF0">
        <w:trPr>
          <w:trHeight w:val="294"/>
        </w:trPr>
        <w:tc>
          <w:tcPr>
            <w:tcW w:w="5000" w:type="pct"/>
            <w:gridSpan w:val="8"/>
          </w:tcPr>
          <w:p w14:paraId="255734E1" w14:textId="77777777" w:rsidR="00DF3D8C" w:rsidRPr="00DF3D8C" w:rsidRDefault="00DF3D8C" w:rsidP="00DF3D8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Key: </w:t>
            </w: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Cumulative Link Mixed Model fitted with the Laplace approximation</w:t>
            </w:r>
          </w:p>
          <w:p w14:paraId="1D945330" w14:textId="77777777" w:rsidR="00DF3D8C" w:rsidRPr="00DF3D8C" w:rsidRDefault="00DF3D8C" w:rsidP="00DF3D8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R Code*: </w:t>
            </w: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Frequency ~ Sentence Condition + Environmental Concern + (1 + Sentence Condition | participants) + (1 | items)</w:t>
            </w:r>
          </w:p>
        </w:tc>
      </w:tr>
    </w:tbl>
    <w:p w14:paraId="0F5F4644" w14:textId="77777777" w:rsidR="00DF3D8C" w:rsidRPr="00DF3D8C" w:rsidRDefault="00DF3D8C" w:rsidP="00DF3D8C">
      <w:pPr>
        <w:spacing w:after="0" w:line="240" w:lineRule="auto"/>
        <w:jc w:val="center"/>
        <w:outlineLvl w:val="1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F3D8C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GB"/>
        </w:rPr>
        <w:t>Note</w:t>
      </w:r>
      <w:r w:rsidRPr="00DF3D8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. For convenience of statistical analyses, variable names were shortened in the data file.</w:t>
      </w:r>
    </w:p>
    <w:bookmarkEnd w:id="0"/>
    <w:p w14:paraId="55175A6C" w14:textId="77777777" w:rsidR="00DF3D8C" w:rsidRPr="00DF3D8C" w:rsidRDefault="00DF3D8C" w:rsidP="00DF3D8C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F3D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PPENDIX D</w:t>
      </w:r>
    </w:p>
    <w:p w14:paraId="7BF4B227" w14:textId="77777777" w:rsidR="00DF3D8C" w:rsidRPr="00DF3D8C" w:rsidRDefault="00DF3D8C" w:rsidP="00DF3D8C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56388F6" w14:textId="77777777" w:rsidR="00DF3D8C" w:rsidRPr="00DF3D8C" w:rsidRDefault="00DF3D8C" w:rsidP="00DF3D8C">
      <w:pPr>
        <w:spacing w:after="0" w:line="240" w:lineRule="auto"/>
        <w:jc w:val="center"/>
        <w:outlineLvl w:val="1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F3D8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results of the “final” Generalized Linear Mixed Model and Linear mixed model for Accuracy and RTs, respectively </w:t>
      </w:r>
    </w:p>
    <w:p w14:paraId="068A3CE2" w14:textId="77777777" w:rsidR="00DF3D8C" w:rsidRPr="00DF3D8C" w:rsidRDefault="00DF3D8C" w:rsidP="00DF3D8C">
      <w:pPr>
        <w:spacing w:after="0" w:line="240" w:lineRule="auto"/>
        <w:jc w:val="center"/>
        <w:outlineLvl w:val="1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1"/>
        <w:gridCol w:w="1171"/>
        <w:gridCol w:w="641"/>
        <w:gridCol w:w="254"/>
        <w:gridCol w:w="645"/>
        <w:gridCol w:w="1352"/>
        <w:gridCol w:w="899"/>
        <w:gridCol w:w="797"/>
      </w:tblGrid>
      <w:tr w:rsidR="00DF3D8C" w:rsidRPr="00DF3D8C" w14:paraId="57CADB0F" w14:textId="77777777" w:rsidTr="004A3DF0">
        <w:trPr>
          <w:trHeight w:val="313"/>
        </w:trPr>
        <w:tc>
          <w:tcPr>
            <w:tcW w:w="5000" w:type="pct"/>
            <w:gridSpan w:val="8"/>
            <w:shd w:val="clear" w:color="auto" w:fill="auto"/>
          </w:tcPr>
          <w:p w14:paraId="004E52CB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Fixed Effects (Accuracy)</w:t>
            </w:r>
          </w:p>
        </w:tc>
      </w:tr>
      <w:tr w:rsidR="00DF3D8C" w:rsidRPr="00DF3D8C" w14:paraId="283AFF24" w14:textId="77777777" w:rsidTr="004A3DF0">
        <w:trPr>
          <w:trHeight w:val="350"/>
        </w:trPr>
        <w:tc>
          <w:tcPr>
            <w:tcW w:w="1920" w:type="pct"/>
            <w:shd w:val="clear" w:color="auto" w:fill="auto"/>
            <w:vAlign w:val="center"/>
            <w:hideMark/>
          </w:tcPr>
          <w:p w14:paraId="1C42B9D3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46DFA0AE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Beta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0C240290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481" w:type="pct"/>
            <w:gridSpan w:val="2"/>
          </w:tcPr>
          <w:p w14:paraId="5C830F80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Odds Ratios</w:t>
            </w:r>
          </w:p>
        </w:tc>
        <w:tc>
          <w:tcPr>
            <w:tcW w:w="723" w:type="pct"/>
            <w:shd w:val="clear" w:color="auto" w:fill="auto"/>
            <w:vAlign w:val="center"/>
            <w:hideMark/>
          </w:tcPr>
          <w:p w14:paraId="2AF67C64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95% CI for Odds Ratios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4D0EC877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z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4B2D69A7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p</w:t>
            </w:r>
          </w:p>
        </w:tc>
      </w:tr>
      <w:tr w:rsidR="00DF3D8C" w:rsidRPr="00DF3D8C" w14:paraId="19289E5F" w14:textId="77777777" w:rsidTr="004A3DF0">
        <w:trPr>
          <w:trHeight w:val="350"/>
        </w:trPr>
        <w:tc>
          <w:tcPr>
            <w:tcW w:w="1920" w:type="pct"/>
            <w:shd w:val="clear" w:color="auto" w:fill="auto"/>
            <w:vAlign w:val="center"/>
          </w:tcPr>
          <w:p w14:paraId="7A5AC8E3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7D9B13E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4.16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457145E7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.39</w:t>
            </w:r>
          </w:p>
        </w:tc>
        <w:tc>
          <w:tcPr>
            <w:tcW w:w="481" w:type="pct"/>
            <w:gridSpan w:val="2"/>
          </w:tcPr>
          <w:p w14:paraId="25939978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64.31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A734F4F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30.05 – 137.6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24B664D0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0.73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446549C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DF3D8C" w:rsidRPr="00DF3D8C" w14:paraId="66471101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  <w:hideMark/>
          </w:tcPr>
          <w:p w14:paraId="465050BE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Emotion-focused condition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23665A3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0.58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4BE5E52C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481" w:type="pct"/>
            <w:gridSpan w:val="2"/>
          </w:tcPr>
          <w:p w14:paraId="4D95A359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00A8696C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.32 – 0.98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57E110C6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2.04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04D7324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041</w:t>
            </w:r>
          </w:p>
        </w:tc>
      </w:tr>
      <w:tr w:rsidR="00DF3D8C" w:rsidRPr="00DF3D8C" w14:paraId="122B4C39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  <w:hideMark/>
          </w:tcPr>
          <w:p w14:paraId="4F6446FA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Action-focused condition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503C913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0.52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0D45B918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481" w:type="pct"/>
            <w:gridSpan w:val="2"/>
          </w:tcPr>
          <w:p w14:paraId="46DA835E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47EE8916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.34 – 1.04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250DE5F6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-1.81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13BE776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.070</w:t>
            </w:r>
          </w:p>
        </w:tc>
      </w:tr>
      <w:tr w:rsidR="00DF3D8C" w:rsidRPr="00DF3D8C" w14:paraId="02AF31CE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  <w:hideMark/>
          </w:tcPr>
          <w:p w14:paraId="2217DC95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Environmental Concern 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8760A9D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3381CB47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481" w:type="pct"/>
            <w:gridSpan w:val="2"/>
          </w:tcPr>
          <w:p w14:paraId="15603D02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14</w:t>
            </w:r>
          </w:p>
        </w:tc>
        <w:tc>
          <w:tcPr>
            <w:tcW w:w="723" w:type="pct"/>
            <w:shd w:val="clear" w:color="auto" w:fill="auto"/>
            <w:vAlign w:val="center"/>
          </w:tcPr>
          <w:p w14:paraId="281143E1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.92 – 1.41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3965D386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1.19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12708BC8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.234</w:t>
            </w:r>
          </w:p>
        </w:tc>
      </w:tr>
      <w:tr w:rsidR="00DF3D8C" w:rsidRPr="00DF3D8C" w14:paraId="730E54D6" w14:textId="77777777" w:rsidTr="004A3DF0">
        <w:trPr>
          <w:trHeight w:val="313"/>
        </w:trPr>
        <w:tc>
          <w:tcPr>
            <w:tcW w:w="5000" w:type="pct"/>
            <w:gridSpan w:val="8"/>
          </w:tcPr>
          <w:p w14:paraId="16165D84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andom Effects (Accuracy)</w:t>
            </w:r>
          </w:p>
        </w:tc>
      </w:tr>
      <w:tr w:rsidR="00DF3D8C" w:rsidRPr="00DF3D8C" w14:paraId="2EF399A2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  <w:hideMark/>
          </w:tcPr>
          <w:p w14:paraId="07D99C51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424E8B98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Variance</w:t>
            </w:r>
          </w:p>
        </w:tc>
        <w:tc>
          <w:tcPr>
            <w:tcW w:w="1547" w:type="pct"/>
            <w:gridSpan w:val="4"/>
          </w:tcPr>
          <w:p w14:paraId="5A4E1A96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S.D.</w:t>
            </w:r>
          </w:p>
        </w:tc>
        <w:tc>
          <w:tcPr>
            <w:tcW w:w="907" w:type="pct"/>
            <w:gridSpan w:val="2"/>
            <w:shd w:val="clear" w:color="auto" w:fill="auto"/>
            <w:vAlign w:val="center"/>
          </w:tcPr>
          <w:p w14:paraId="015EDA91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Correlation</w:t>
            </w:r>
          </w:p>
        </w:tc>
      </w:tr>
      <w:tr w:rsidR="00DF3D8C" w:rsidRPr="00DF3D8C" w14:paraId="6864026D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</w:tcPr>
          <w:p w14:paraId="5259B517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Items (Intercept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6852582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1.38    </w:t>
            </w:r>
          </w:p>
        </w:tc>
        <w:tc>
          <w:tcPr>
            <w:tcW w:w="1547" w:type="pct"/>
            <w:gridSpan w:val="4"/>
          </w:tcPr>
          <w:p w14:paraId="4CFCCED5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1.17 </w:t>
            </w:r>
          </w:p>
        </w:tc>
        <w:tc>
          <w:tcPr>
            <w:tcW w:w="907" w:type="pct"/>
            <w:gridSpan w:val="2"/>
            <w:shd w:val="clear" w:color="auto" w:fill="auto"/>
            <w:vAlign w:val="center"/>
          </w:tcPr>
          <w:p w14:paraId="19979CB8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DF3D8C" w:rsidRPr="00DF3D8C" w14:paraId="188547C0" w14:textId="77777777" w:rsidTr="004A3DF0">
        <w:trPr>
          <w:trHeight w:val="313"/>
        </w:trPr>
        <w:tc>
          <w:tcPr>
            <w:tcW w:w="5000" w:type="pct"/>
            <w:gridSpan w:val="8"/>
          </w:tcPr>
          <w:p w14:paraId="5FBE09A7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Model fit (Accuracy)</w:t>
            </w:r>
          </w:p>
        </w:tc>
      </w:tr>
      <w:tr w:rsidR="00DF3D8C" w:rsidRPr="00DF3D8C" w14:paraId="1714969A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  <w:hideMark/>
          </w:tcPr>
          <w:p w14:paraId="4C1E62CC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44C101FA" w14:textId="77777777" w:rsidR="00DF3D8C" w:rsidRPr="00DF3D8C" w:rsidRDefault="00DF3D8C" w:rsidP="00DF3D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Marginal </w:t>
            </w:r>
          </w:p>
        </w:tc>
        <w:tc>
          <w:tcPr>
            <w:tcW w:w="479" w:type="pct"/>
            <w:gridSpan w:val="2"/>
          </w:tcPr>
          <w:p w14:paraId="3B75B3CE" w14:textId="77777777" w:rsidR="00DF3D8C" w:rsidRPr="00DF3D8C" w:rsidRDefault="00DF3D8C" w:rsidP="00DF3D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75" w:type="pct"/>
            <w:gridSpan w:val="4"/>
            <w:shd w:val="clear" w:color="auto" w:fill="auto"/>
            <w:vAlign w:val="center"/>
            <w:hideMark/>
          </w:tcPr>
          <w:p w14:paraId="2D7FB377" w14:textId="77777777" w:rsidR="00DF3D8C" w:rsidRPr="00DF3D8C" w:rsidRDefault="00DF3D8C" w:rsidP="00DF3D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Conditional </w:t>
            </w:r>
            <w:r w:rsidRPr="00DF3D8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</w:t>
            </w:r>
            <w:r w:rsidRPr="00DF3D8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</w:tr>
      <w:tr w:rsidR="00DF3D8C" w:rsidRPr="00DF3D8C" w14:paraId="7BB3F709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</w:tcPr>
          <w:p w14:paraId="0BE25888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056B10EF" w14:textId="77777777" w:rsidR="00DF3D8C" w:rsidRPr="00DF3D8C" w:rsidRDefault="00DF3D8C" w:rsidP="00DF3D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479" w:type="pct"/>
            <w:gridSpan w:val="2"/>
          </w:tcPr>
          <w:p w14:paraId="777544C9" w14:textId="77777777" w:rsidR="00DF3D8C" w:rsidRPr="00DF3D8C" w:rsidRDefault="00DF3D8C" w:rsidP="00DF3D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75" w:type="pct"/>
            <w:gridSpan w:val="4"/>
            <w:shd w:val="clear" w:color="auto" w:fill="auto"/>
            <w:vAlign w:val="center"/>
          </w:tcPr>
          <w:p w14:paraId="68DCDA6A" w14:textId="77777777" w:rsidR="00DF3D8C" w:rsidRPr="00DF3D8C" w:rsidRDefault="00DF3D8C" w:rsidP="00DF3D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.31</w:t>
            </w:r>
          </w:p>
        </w:tc>
      </w:tr>
      <w:tr w:rsidR="00DF3D8C" w:rsidRPr="00DF3D8C" w14:paraId="70DB8299" w14:textId="77777777" w:rsidTr="004A3DF0">
        <w:trPr>
          <w:trHeight w:val="294"/>
        </w:trPr>
        <w:tc>
          <w:tcPr>
            <w:tcW w:w="5000" w:type="pct"/>
            <w:gridSpan w:val="8"/>
          </w:tcPr>
          <w:p w14:paraId="42190F01" w14:textId="77777777" w:rsidR="00DF3D8C" w:rsidRPr="00DF3D8C" w:rsidRDefault="00DF3D8C" w:rsidP="00DF3D8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Key: </w:t>
            </w: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Generalized linear mixed model fit by maximum likelihood (Laplace Approximation)</w:t>
            </w:r>
          </w:p>
          <w:p w14:paraId="56616138" w14:textId="77777777" w:rsidR="00DF3D8C" w:rsidRPr="00DF3D8C" w:rsidRDefault="00DF3D8C" w:rsidP="00DF3D8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R Code*: </w:t>
            </w: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Accuracy ~ Sentence Condition + Environmental Concern + (1 | items)</w:t>
            </w:r>
          </w:p>
        </w:tc>
      </w:tr>
      <w:tr w:rsidR="00DF3D8C" w:rsidRPr="00DF3D8C" w14:paraId="7465EB06" w14:textId="77777777" w:rsidTr="004A3DF0">
        <w:trPr>
          <w:trHeight w:val="294"/>
        </w:trPr>
        <w:tc>
          <w:tcPr>
            <w:tcW w:w="5000" w:type="pct"/>
            <w:gridSpan w:val="8"/>
          </w:tcPr>
          <w:p w14:paraId="302E1EF2" w14:textId="77777777" w:rsidR="00DF3D8C" w:rsidRPr="00DF3D8C" w:rsidRDefault="00DF3D8C" w:rsidP="00DF3D8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DF3D8C" w:rsidRPr="00DF3D8C" w14:paraId="75ED7C7D" w14:textId="77777777" w:rsidTr="004A3DF0">
        <w:trPr>
          <w:trHeight w:val="313"/>
        </w:trPr>
        <w:tc>
          <w:tcPr>
            <w:tcW w:w="5000" w:type="pct"/>
            <w:gridSpan w:val="8"/>
          </w:tcPr>
          <w:p w14:paraId="04F63F77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Fixed Effects (RTs)</w:t>
            </w:r>
          </w:p>
        </w:tc>
      </w:tr>
      <w:tr w:rsidR="00DF3D8C" w:rsidRPr="00DF3D8C" w14:paraId="60AAB2EA" w14:textId="77777777" w:rsidTr="004A3DF0">
        <w:trPr>
          <w:trHeight w:val="350"/>
        </w:trPr>
        <w:tc>
          <w:tcPr>
            <w:tcW w:w="1920" w:type="pct"/>
            <w:shd w:val="clear" w:color="auto" w:fill="auto"/>
            <w:vAlign w:val="center"/>
            <w:hideMark/>
          </w:tcPr>
          <w:p w14:paraId="32CDB375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186A66A6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Beta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44F0AB4C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1204" w:type="pct"/>
            <w:gridSpan w:val="3"/>
          </w:tcPr>
          <w:p w14:paraId="5FE856E7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95% CI 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6F5AC304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426" w:type="pct"/>
            <w:shd w:val="clear" w:color="auto" w:fill="auto"/>
            <w:vAlign w:val="center"/>
            <w:hideMark/>
          </w:tcPr>
          <w:p w14:paraId="07F86E43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p</w:t>
            </w:r>
          </w:p>
        </w:tc>
      </w:tr>
      <w:tr w:rsidR="00DF3D8C" w:rsidRPr="00DF3D8C" w14:paraId="4078BB5D" w14:textId="77777777" w:rsidTr="004A3DF0">
        <w:trPr>
          <w:trHeight w:val="350"/>
        </w:trPr>
        <w:tc>
          <w:tcPr>
            <w:tcW w:w="1920" w:type="pct"/>
            <w:shd w:val="clear" w:color="auto" w:fill="auto"/>
            <w:vAlign w:val="center"/>
          </w:tcPr>
          <w:p w14:paraId="0F9EAC27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Intercept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53F1248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2.87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6FAD443F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1204" w:type="pct"/>
            <w:gridSpan w:val="3"/>
          </w:tcPr>
          <w:p w14:paraId="65201AE6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2.84 – 2.91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1BB4C6B1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161.58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13745AD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&lt;.001</w:t>
            </w:r>
          </w:p>
        </w:tc>
      </w:tr>
      <w:tr w:rsidR="00DF3D8C" w:rsidRPr="00DF3D8C" w14:paraId="6661D698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  <w:hideMark/>
          </w:tcPr>
          <w:p w14:paraId="72B8BD7E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Emotion-focused condition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44A86DB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2A24519B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204" w:type="pct"/>
            <w:gridSpan w:val="3"/>
          </w:tcPr>
          <w:p w14:paraId="4E5B7D2D" w14:textId="77777777" w:rsidR="00DF3D8C" w:rsidRPr="00DF3D8C" w:rsidRDefault="00DF3D8C" w:rsidP="00DF3D8C">
            <w:pPr>
              <w:tabs>
                <w:tab w:val="left" w:pos="28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.01 – 0.03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26DE0755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.81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ECC1582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.005</w:t>
            </w:r>
          </w:p>
        </w:tc>
      </w:tr>
      <w:tr w:rsidR="00DF3D8C" w:rsidRPr="00DF3D8C" w14:paraId="16B0E81A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  <w:hideMark/>
          </w:tcPr>
          <w:p w14:paraId="5272722A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Action-focused condition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B929326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1123BCC6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204" w:type="pct"/>
            <w:gridSpan w:val="3"/>
          </w:tcPr>
          <w:p w14:paraId="230DB29A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.01 – 0.03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5F897A09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2.80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81B9F09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.005</w:t>
            </w:r>
          </w:p>
        </w:tc>
      </w:tr>
      <w:tr w:rsidR="00DF3D8C" w:rsidRPr="00DF3D8C" w14:paraId="07F690F5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  <w:hideMark/>
          </w:tcPr>
          <w:p w14:paraId="1BC4DA08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Environmental Concern 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9ED1B4D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483D543B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204" w:type="pct"/>
            <w:gridSpan w:val="3"/>
          </w:tcPr>
          <w:p w14:paraId="73D52D8D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-0.01 – 0.03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54417D6C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F75742B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.404</w:t>
            </w:r>
          </w:p>
        </w:tc>
      </w:tr>
      <w:tr w:rsidR="00DF3D8C" w:rsidRPr="00DF3D8C" w14:paraId="0A9ED365" w14:textId="77777777" w:rsidTr="004A3DF0">
        <w:trPr>
          <w:trHeight w:val="313"/>
        </w:trPr>
        <w:tc>
          <w:tcPr>
            <w:tcW w:w="5000" w:type="pct"/>
            <w:gridSpan w:val="8"/>
          </w:tcPr>
          <w:p w14:paraId="1923B9E2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andom Effects (RTs)</w:t>
            </w:r>
          </w:p>
        </w:tc>
      </w:tr>
      <w:tr w:rsidR="00DF3D8C" w:rsidRPr="00DF3D8C" w14:paraId="35152D06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  <w:hideMark/>
          </w:tcPr>
          <w:p w14:paraId="0A207754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1A8E7662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Variance</w:t>
            </w:r>
          </w:p>
        </w:tc>
        <w:tc>
          <w:tcPr>
            <w:tcW w:w="1547" w:type="pct"/>
            <w:gridSpan w:val="4"/>
          </w:tcPr>
          <w:p w14:paraId="66604F29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S.D.</w:t>
            </w:r>
          </w:p>
        </w:tc>
        <w:tc>
          <w:tcPr>
            <w:tcW w:w="907" w:type="pct"/>
            <w:gridSpan w:val="2"/>
            <w:shd w:val="clear" w:color="auto" w:fill="auto"/>
            <w:vAlign w:val="center"/>
          </w:tcPr>
          <w:p w14:paraId="17C9D5A1" w14:textId="77777777" w:rsidR="00DF3D8C" w:rsidRPr="00DF3D8C" w:rsidRDefault="00DF3D8C" w:rsidP="00DF3D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Correlation</w:t>
            </w:r>
          </w:p>
        </w:tc>
      </w:tr>
      <w:tr w:rsidR="00DF3D8C" w:rsidRPr="00DF3D8C" w14:paraId="516DAD97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  <w:hideMark/>
          </w:tcPr>
          <w:p w14:paraId="086D071D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Participants (Intercept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59B6A565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547" w:type="pct"/>
            <w:gridSpan w:val="4"/>
          </w:tcPr>
          <w:p w14:paraId="4EF406EE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907" w:type="pct"/>
            <w:gridSpan w:val="2"/>
            <w:shd w:val="clear" w:color="auto" w:fill="auto"/>
            <w:vAlign w:val="center"/>
          </w:tcPr>
          <w:p w14:paraId="02BAC03E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DF3D8C" w:rsidRPr="00DF3D8C" w14:paraId="6ECC36A2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</w:tcPr>
          <w:p w14:paraId="77A953FE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Items (Intercept)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6083BD3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547" w:type="pct"/>
            <w:gridSpan w:val="4"/>
          </w:tcPr>
          <w:p w14:paraId="74EBCD90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907" w:type="pct"/>
            <w:gridSpan w:val="2"/>
            <w:shd w:val="clear" w:color="auto" w:fill="auto"/>
            <w:vAlign w:val="center"/>
          </w:tcPr>
          <w:p w14:paraId="153A0B32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DF3D8C" w:rsidRPr="00DF3D8C" w14:paraId="086CE90C" w14:textId="77777777" w:rsidTr="004A3DF0">
        <w:trPr>
          <w:trHeight w:val="313"/>
        </w:trPr>
        <w:tc>
          <w:tcPr>
            <w:tcW w:w="5000" w:type="pct"/>
            <w:gridSpan w:val="8"/>
          </w:tcPr>
          <w:p w14:paraId="2B58CAE8" w14:textId="77777777" w:rsidR="00DF3D8C" w:rsidRPr="00DF3D8C" w:rsidRDefault="00DF3D8C" w:rsidP="00DF3D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Model fit (RTs)</w:t>
            </w:r>
          </w:p>
        </w:tc>
      </w:tr>
      <w:tr w:rsidR="00DF3D8C" w:rsidRPr="00DF3D8C" w14:paraId="0F655686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  <w:hideMark/>
          </w:tcPr>
          <w:p w14:paraId="55351EC4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R</w:t>
            </w: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 w:eastAsia="en-GB"/>
              </w:rPr>
              <w:t>2</w:t>
            </w: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626" w:type="pct"/>
            <w:shd w:val="clear" w:color="auto" w:fill="auto"/>
            <w:vAlign w:val="center"/>
            <w:hideMark/>
          </w:tcPr>
          <w:p w14:paraId="71EA21E3" w14:textId="77777777" w:rsidR="00DF3D8C" w:rsidRPr="00DF3D8C" w:rsidRDefault="00DF3D8C" w:rsidP="00DF3D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Marginal </w:t>
            </w:r>
          </w:p>
        </w:tc>
        <w:tc>
          <w:tcPr>
            <w:tcW w:w="479" w:type="pct"/>
            <w:gridSpan w:val="2"/>
          </w:tcPr>
          <w:p w14:paraId="3E22F5C1" w14:textId="77777777" w:rsidR="00DF3D8C" w:rsidRPr="00DF3D8C" w:rsidRDefault="00DF3D8C" w:rsidP="00DF3D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75" w:type="pct"/>
            <w:gridSpan w:val="4"/>
            <w:shd w:val="clear" w:color="auto" w:fill="auto"/>
            <w:vAlign w:val="center"/>
            <w:hideMark/>
          </w:tcPr>
          <w:p w14:paraId="5E3AC35B" w14:textId="77777777" w:rsidR="00DF3D8C" w:rsidRPr="00DF3D8C" w:rsidRDefault="00DF3D8C" w:rsidP="00DF3D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Conditional </w:t>
            </w:r>
            <w:r w:rsidRPr="00DF3D8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</w:t>
            </w:r>
            <w:r w:rsidRPr="00DF3D8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</w:tr>
      <w:tr w:rsidR="00DF3D8C" w:rsidRPr="00DF3D8C" w14:paraId="5A16AEA9" w14:textId="77777777" w:rsidTr="004A3DF0">
        <w:trPr>
          <w:trHeight w:val="313"/>
        </w:trPr>
        <w:tc>
          <w:tcPr>
            <w:tcW w:w="1920" w:type="pct"/>
            <w:shd w:val="clear" w:color="auto" w:fill="auto"/>
            <w:vAlign w:val="center"/>
          </w:tcPr>
          <w:p w14:paraId="3DB50BB3" w14:textId="77777777" w:rsidR="00DF3D8C" w:rsidRPr="00DF3D8C" w:rsidRDefault="00DF3D8C" w:rsidP="00DF3D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626" w:type="pct"/>
            <w:shd w:val="clear" w:color="auto" w:fill="auto"/>
            <w:vAlign w:val="center"/>
          </w:tcPr>
          <w:p w14:paraId="658EB4A2" w14:textId="77777777" w:rsidR="00DF3D8C" w:rsidRPr="00DF3D8C" w:rsidRDefault="00DF3D8C" w:rsidP="00DF3D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479" w:type="pct"/>
            <w:gridSpan w:val="2"/>
          </w:tcPr>
          <w:p w14:paraId="2EB48631" w14:textId="77777777" w:rsidR="00DF3D8C" w:rsidRPr="00DF3D8C" w:rsidRDefault="00DF3D8C" w:rsidP="00DF3D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975" w:type="pct"/>
            <w:gridSpan w:val="4"/>
            <w:shd w:val="clear" w:color="auto" w:fill="auto"/>
            <w:vAlign w:val="center"/>
          </w:tcPr>
          <w:p w14:paraId="5E8CC962" w14:textId="77777777" w:rsidR="00DF3D8C" w:rsidRPr="00DF3D8C" w:rsidRDefault="00DF3D8C" w:rsidP="00DF3D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>0.53</w:t>
            </w:r>
          </w:p>
        </w:tc>
      </w:tr>
      <w:tr w:rsidR="00DF3D8C" w:rsidRPr="00DF3D8C" w14:paraId="753802FE" w14:textId="77777777" w:rsidTr="004A3DF0">
        <w:trPr>
          <w:trHeight w:val="294"/>
        </w:trPr>
        <w:tc>
          <w:tcPr>
            <w:tcW w:w="5000" w:type="pct"/>
            <w:gridSpan w:val="8"/>
          </w:tcPr>
          <w:p w14:paraId="33375F1D" w14:textId="77777777" w:rsidR="00DF3D8C" w:rsidRPr="00DF3D8C" w:rsidRDefault="00DF3D8C" w:rsidP="00DF3D8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Key: </w:t>
            </w: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Linear mixed model fit by REML.T-tests use Satterthwaite's method</w:t>
            </w:r>
          </w:p>
          <w:p w14:paraId="6E48AD94" w14:textId="77777777" w:rsidR="00DF3D8C" w:rsidRPr="00DF3D8C" w:rsidRDefault="00DF3D8C" w:rsidP="00DF3D8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  <w:t xml:space="preserve">R Code*: </w:t>
            </w:r>
            <w:r w:rsidRPr="00DF3D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GB"/>
              </w:rPr>
              <w:t>RT ~ Sentence Condition + Environmental Concern + (1 | participants) + (1 | items)</w:t>
            </w:r>
          </w:p>
        </w:tc>
      </w:tr>
    </w:tbl>
    <w:p w14:paraId="00D7D0C6" w14:textId="77777777" w:rsidR="00DF3D8C" w:rsidRPr="00DF3D8C" w:rsidRDefault="00DF3D8C" w:rsidP="00DF3D8C">
      <w:pPr>
        <w:spacing w:after="0" w:line="240" w:lineRule="auto"/>
        <w:jc w:val="center"/>
        <w:outlineLvl w:val="1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F3D8C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GB"/>
        </w:rPr>
        <w:t>Note</w:t>
      </w:r>
      <w:r w:rsidRPr="00DF3D8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. For convenience of statistical analyses, variable names were shortened in the data file.</w:t>
      </w:r>
    </w:p>
    <w:p w14:paraId="7270F133" w14:textId="77777777" w:rsidR="00DF3D8C" w:rsidRPr="00DF3D8C" w:rsidRDefault="00DF3D8C" w:rsidP="00DF3D8C">
      <w:pPr>
        <w:spacing w:after="0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008D912" w14:textId="77777777" w:rsidR="00D06F70" w:rsidRDefault="00DF3D8C"/>
    <w:sectPr w:rsidR="00D06F70" w:rsidSect="00DF3D8C">
      <w:headerReference w:type="default" r:id="rId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0955500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E23759" w14:textId="77777777" w:rsidR="002F2E00" w:rsidRDefault="00DF3D8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724673" w14:textId="77777777" w:rsidR="002F2E00" w:rsidRDefault="00DF3D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596375"/>
    <w:multiLevelType w:val="hybridMultilevel"/>
    <w:tmpl w:val="59AA4B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1F7E39"/>
    <w:multiLevelType w:val="hybridMultilevel"/>
    <w:tmpl w:val="31B2CE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D8C"/>
    <w:rsid w:val="00776BE9"/>
    <w:rsid w:val="00950792"/>
    <w:rsid w:val="00DF3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ED80E"/>
  <w15:chartTrackingRefBased/>
  <w15:docId w15:val="{9B9D18C2-EB7B-4616-BFD7-EE364548E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F3D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F3D8C"/>
  </w:style>
  <w:style w:type="character" w:styleId="LineNumber">
    <w:name w:val="line number"/>
    <w:basedOn w:val="DefaultParagraphFont"/>
    <w:uiPriority w:val="99"/>
    <w:semiHidden/>
    <w:unhideWhenUsed/>
    <w:rsid w:val="00DF3D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47</Words>
  <Characters>6538</Characters>
  <Application>Microsoft Office Word</Application>
  <DocSecurity>0</DocSecurity>
  <Lines>54</Lines>
  <Paragraphs>15</Paragraphs>
  <ScaleCrop>false</ScaleCrop>
  <Company/>
  <LinksUpToDate>false</LinksUpToDate>
  <CharactersWithSpaces>7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1</cp:revision>
  <dcterms:created xsi:type="dcterms:W3CDTF">2020-12-09T11:09:00Z</dcterms:created>
  <dcterms:modified xsi:type="dcterms:W3CDTF">2020-12-09T11:09:00Z</dcterms:modified>
</cp:coreProperties>
</file>